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2158F" w14:textId="77777777" w:rsidR="0010340C" w:rsidRDefault="0010340C" w:rsidP="0010340C">
      <w:pPr>
        <w:rPr>
          <w:b/>
        </w:rPr>
      </w:pPr>
      <w:r>
        <w:rPr>
          <w:b/>
        </w:rPr>
        <w:t xml:space="preserve">Table S1. Metadata from the five farms included in the study. </w:t>
      </w:r>
    </w:p>
    <w:tbl>
      <w:tblPr>
        <w:tblStyle w:val="TableGrid"/>
        <w:tblpPr w:leftFromText="180" w:rightFromText="180" w:horzAnchor="margin" w:tblpY="597"/>
        <w:tblW w:w="13462" w:type="dxa"/>
        <w:tblLayout w:type="fixed"/>
        <w:tblLook w:val="04A0" w:firstRow="1" w:lastRow="0" w:firstColumn="1" w:lastColumn="0" w:noHBand="0" w:noVBand="1"/>
      </w:tblPr>
      <w:tblGrid>
        <w:gridCol w:w="706"/>
        <w:gridCol w:w="1274"/>
        <w:gridCol w:w="1134"/>
        <w:gridCol w:w="850"/>
        <w:gridCol w:w="993"/>
        <w:gridCol w:w="2835"/>
        <w:gridCol w:w="2835"/>
        <w:gridCol w:w="2835"/>
      </w:tblGrid>
      <w:tr w:rsidR="00357CDE" w:rsidRPr="000F411A" w14:paraId="71BF5990" w14:textId="19B0D4EF" w:rsidTr="00357CDE">
        <w:trPr>
          <w:trHeight w:val="654"/>
        </w:trPr>
        <w:tc>
          <w:tcPr>
            <w:tcW w:w="706" w:type="dxa"/>
          </w:tcPr>
          <w:p w14:paraId="15E1FC92" w14:textId="77777777" w:rsidR="00357CDE" w:rsidRPr="000F411A" w:rsidRDefault="00357CDE" w:rsidP="008212FF">
            <w:pPr>
              <w:spacing w:line="360" w:lineRule="auto"/>
              <w:rPr>
                <w:b/>
                <w:sz w:val="18"/>
                <w:szCs w:val="18"/>
              </w:rPr>
            </w:pPr>
            <w:r w:rsidRPr="000F411A">
              <w:rPr>
                <w:b/>
                <w:sz w:val="18"/>
                <w:szCs w:val="18"/>
              </w:rPr>
              <w:t>Farm</w:t>
            </w:r>
          </w:p>
        </w:tc>
        <w:tc>
          <w:tcPr>
            <w:tcW w:w="1274" w:type="dxa"/>
          </w:tcPr>
          <w:p w14:paraId="19A33CEA" w14:textId="77777777" w:rsidR="00357CDE" w:rsidRPr="000F411A" w:rsidRDefault="00357CDE" w:rsidP="008212FF">
            <w:pPr>
              <w:spacing w:line="360" w:lineRule="auto"/>
              <w:rPr>
                <w:b/>
                <w:sz w:val="18"/>
                <w:szCs w:val="18"/>
              </w:rPr>
            </w:pPr>
            <w:r w:rsidRPr="000F411A">
              <w:rPr>
                <w:b/>
                <w:sz w:val="18"/>
                <w:szCs w:val="18"/>
              </w:rPr>
              <w:t>Farm type</w:t>
            </w:r>
          </w:p>
        </w:tc>
        <w:tc>
          <w:tcPr>
            <w:tcW w:w="1134" w:type="dxa"/>
          </w:tcPr>
          <w:p w14:paraId="2664A89D" w14:textId="77777777" w:rsidR="00357CDE" w:rsidRPr="000F411A" w:rsidRDefault="00357CDE" w:rsidP="008212FF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ilking system</w:t>
            </w:r>
          </w:p>
        </w:tc>
        <w:tc>
          <w:tcPr>
            <w:tcW w:w="850" w:type="dxa"/>
          </w:tcPr>
          <w:p w14:paraId="7EA54D13" w14:textId="77777777" w:rsidR="00357CDE" w:rsidRPr="000F411A" w:rsidRDefault="00357CDE" w:rsidP="008212FF">
            <w:pPr>
              <w:spacing w:line="360" w:lineRule="auto"/>
              <w:rPr>
                <w:b/>
                <w:sz w:val="18"/>
                <w:szCs w:val="18"/>
              </w:rPr>
            </w:pPr>
            <w:r w:rsidRPr="000F411A">
              <w:rPr>
                <w:b/>
                <w:sz w:val="18"/>
                <w:szCs w:val="18"/>
              </w:rPr>
              <w:t>Cow years</w:t>
            </w:r>
          </w:p>
          <w:p w14:paraId="268ABB07" w14:textId="77777777" w:rsidR="00357CDE" w:rsidRPr="000F411A" w:rsidRDefault="00357CDE" w:rsidP="008212FF">
            <w:pPr>
              <w:spacing w:line="360" w:lineRule="auto"/>
              <w:rPr>
                <w:b/>
                <w:sz w:val="18"/>
                <w:szCs w:val="18"/>
              </w:rPr>
            </w:pPr>
            <w:r w:rsidRPr="000F411A">
              <w:rPr>
                <w:b/>
                <w:sz w:val="18"/>
                <w:szCs w:val="18"/>
              </w:rPr>
              <w:t>(2019)</w:t>
            </w:r>
          </w:p>
        </w:tc>
        <w:tc>
          <w:tcPr>
            <w:tcW w:w="993" w:type="dxa"/>
          </w:tcPr>
          <w:p w14:paraId="3335CF64" w14:textId="77777777" w:rsidR="00357CDE" w:rsidRPr="000F411A" w:rsidRDefault="00357CDE" w:rsidP="008212FF">
            <w:pPr>
              <w:spacing w:line="360" w:lineRule="auto"/>
              <w:rPr>
                <w:b/>
                <w:sz w:val="18"/>
                <w:szCs w:val="18"/>
              </w:rPr>
            </w:pPr>
            <w:r w:rsidRPr="000F411A">
              <w:rPr>
                <w:b/>
                <w:sz w:val="18"/>
                <w:szCs w:val="18"/>
              </w:rPr>
              <w:t>Kg milk/cow (ECM)</w:t>
            </w:r>
          </w:p>
        </w:tc>
        <w:tc>
          <w:tcPr>
            <w:tcW w:w="2835" w:type="dxa"/>
          </w:tcPr>
          <w:p w14:paraId="3261EC9F" w14:textId="0E69A056" w:rsidR="00357CDE" w:rsidRPr="00E60BD1" w:rsidRDefault="001B1880" w:rsidP="008212FF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</w:t>
            </w:r>
            <w:r w:rsidR="00357CDE" w:rsidRPr="00E60BD1">
              <w:rPr>
                <w:b/>
                <w:sz w:val="18"/>
                <w:szCs w:val="18"/>
              </w:rPr>
              <w:t>omatic cell count</w:t>
            </w:r>
            <w:r>
              <w:rPr>
                <w:b/>
                <w:sz w:val="18"/>
                <w:szCs w:val="18"/>
              </w:rPr>
              <w:t xml:space="preserve"> **</w:t>
            </w:r>
          </w:p>
        </w:tc>
        <w:tc>
          <w:tcPr>
            <w:tcW w:w="2835" w:type="dxa"/>
          </w:tcPr>
          <w:p w14:paraId="4DA3C461" w14:textId="13EE2D89" w:rsidR="00357CDE" w:rsidRPr="00E60BD1" w:rsidRDefault="001B1880" w:rsidP="001B1880">
            <w:pPr>
              <w:spacing w:line="36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</w:t>
            </w:r>
            <w:r w:rsidR="00357CDE" w:rsidRPr="00E60BD1">
              <w:rPr>
                <w:b/>
                <w:sz w:val="18"/>
                <w:szCs w:val="18"/>
              </w:rPr>
              <w:t>linical mastitis</w:t>
            </w:r>
            <w:r>
              <w:rPr>
                <w:b/>
                <w:sz w:val="18"/>
                <w:szCs w:val="18"/>
              </w:rPr>
              <w:t xml:space="preserve"> treatments and date of treatments</w:t>
            </w:r>
          </w:p>
        </w:tc>
        <w:tc>
          <w:tcPr>
            <w:tcW w:w="2835" w:type="dxa"/>
          </w:tcPr>
          <w:p w14:paraId="2FE58ED2" w14:textId="1261496B" w:rsidR="00357CDE" w:rsidRPr="00E60BD1" w:rsidRDefault="00357CDE" w:rsidP="00E60BD1">
            <w:pPr>
              <w:spacing w:line="360" w:lineRule="auto"/>
              <w:rPr>
                <w:b/>
                <w:sz w:val="18"/>
                <w:szCs w:val="18"/>
              </w:rPr>
            </w:pPr>
            <w:r w:rsidRPr="00E60BD1">
              <w:rPr>
                <w:b/>
                <w:sz w:val="18"/>
                <w:szCs w:val="18"/>
              </w:rPr>
              <w:t>Dry cow therapy</w:t>
            </w:r>
            <w:r w:rsidR="00B47B21" w:rsidRPr="00E60BD1">
              <w:rPr>
                <w:b/>
                <w:sz w:val="18"/>
                <w:szCs w:val="18"/>
              </w:rPr>
              <w:t xml:space="preserve"> during </w:t>
            </w:r>
            <w:r w:rsidR="00B7735F" w:rsidRPr="00E60BD1">
              <w:rPr>
                <w:b/>
                <w:sz w:val="18"/>
                <w:szCs w:val="18"/>
              </w:rPr>
              <w:t>sampling period</w:t>
            </w:r>
          </w:p>
        </w:tc>
      </w:tr>
      <w:tr w:rsidR="00357CDE" w:rsidRPr="000F411A" w14:paraId="781FCF7E" w14:textId="2A8B4EBF" w:rsidTr="00357CDE">
        <w:trPr>
          <w:trHeight w:val="185"/>
        </w:trPr>
        <w:tc>
          <w:tcPr>
            <w:tcW w:w="706" w:type="dxa"/>
          </w:tcPr>
          <w:p w14:paraId="54DBE64B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L1</w:t>
            </w:r>
          </w:p>
        </w:tc>
        <w:tc>
          <w:tcPr>
            <w:tcW w:w="1274" w:type="dxa"/>
          </w:tcPr>
          <w:p w14:paraId="131EA430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Conventional</w:t>
            </w:r>
          </w:p>
        </w:tc>
        <w:tc>
          <w:tcPr>
            <w:tcW w:w="1134" w:type="dxa"/>
          </w:tcPr>
          <w:p w14:paraId="198D9038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lking </w:t>
            </w:r>
            <w:proofErr w:type="spellStart"/>
            <w:r>
              <w:rPr>
                <w:sz w:val="18"/>
                <w:szCs w:val="18"/>
              </w:rPr>
              <w:t>parlour</w:t>
            </w:r>
            <w:proofErr w:type="spellEnd"/>
          </w:p>
        </w:tc>
        <w:tc>
          <w:tcPr>
            <w:tcW w:w="850" w:type="dxa"/>
          </w:tcPr>
          <w:p w14:paraId="66E27275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14:paraId="184DE299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6618</w:t>
            </w:r>
          </w:p>
        </w:tc>
        <w:tc>
          <w:tcPr>
            <w:tcW w:w="2835" w:type="dxa"/>
          </w:tcPr>
          <w:p w14:paraId="7EFAD73A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160</w:t>
            </w:r>
          </w:p>
        </w:tc>
        <w:tc>
          <w:tcPr>
            <w:tcW w:w="2835" w:type="dxa"/>
          </w:tcPr>
          <w:p w14:paraId="302ED724" w14:textId="23DEF641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357CDE">
              <w:rPr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3D58C1AA" w14:textId="481C297A" w:rsidR="00357CDE" w:rsidRPr="00E60BD1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357CDE">
              <w:rPr>
                <w:sz w:val="18"/>
                <w:szCs w:val="18"/>
              </w:rPr>
              <w:t>0</w:t>
            </w:r>
          </w:p>
        </w:tc>
      </w:tr>
      <w:tr w:rsidR="00357CDE" w:rsidRPr="00907309" w14:paraId="41B47FA1" w14:textId="1AA7E309" w:rsidTr="00357CDE">
        <w:trPr>
          <w:trHeight w:val="189"/>
        </w:trPr>
        <w:tc>
          <w:tcPr>
            <w:tcW w:w="706" w:type="dxa"/>
          </w:tcPr>
          <w:p w14:paraId="776805B0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L2</w:t>
            </w:r>
          </w:p>
        </w:tc>
        <w:tc>
          <w:tcPr>
            <w:tcW w:w="1274" w:type="dxa"/>
          </w:tcPr>
          <w:p w14:paraId="6CAF26F2" w14:textId="77777777" w:rsidR="00357CDE" w:rsidRPr="00F32BFA" w:rsidRDefault="00357CDE" w:rsidP="00357CDE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0F411A">
              <w:rPr>
                <w:sz w:val="18"/>
                <w:szCs w:val="18"/>
                <w:lang w:val="en-GB"/>
              </w:rPr>
              <w:t>Organic</w:t>
            </w:r>
          </w:p>
        </w:tc>
        <w:tc>
          <w:tcPr>
            <w:tcW w:w="1134" w:type="dxa"/>
          </w:tcPr>
          <w:p w14:paraId="1676156B" w14:textId="77777777" w:rsidR="00357CDE" w:rsidRPr="00907309" w:rsidRDefault="00357CDE" w:rsidP="00357CDE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907309">
              <w:rPr>
                <w:sz w:val="18"/>
                <w:szCs w:val="18"/>
                <w:lang w:val="en-GB"/>
              </w:rPr>
              <w:t>AMS</w:t>
            </w:r>
            <w:r>
              <w:rPr>
                <w:sz w:val="18"/>
                <w:szCs w:val="18"/>
                <w:lang w:val="en-GB"/>
              </w:rPr>
              <w:t>*</w:t>
            </w:r>
          </w:p>
        </w:tc>
        <w:tc>
          <w:tcPr>
            <w:tcW w:w="850" w:type="dxa"/>
          </w:tcPr>
          <w:p w14:paraId="4B2054F4" w14:textId="77777777" w:rsidR="00357CDE" w:rsidRPr="00907309" w:rsidRDefault="00357CDE" w:rsidP="00357CDE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907309">
              <w:rPr>
                <w:sz w:val="18"/>
                <w:szCs w:val="18"/>
                <w:lang w:val="en-GB"/>
              </w:rPr>
              <w:t>41</w:t>
            </w:r>
          </w:p>
        </w:tc>
        <w:tc>
          <w:tcPr>
            <w:tcW w:w="993" w:type="dxa"/>
          </w:tcPr>
          <w:p w14:paraId="3267FF7D" w14:textId="77777777" w:rsidR="00357CDE" w:rsidRPr="00907309" w:rsidRDefault="00357CDE" w:rsidP="00357CDE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907309">
              <w:rPr>
                <w:sz w:val="18"/>
                <w:szCs w:val="18"/>
                <w:lang w:val="en-GB"/>
              </w:rPr>
              <w:t>8669</w:t>
            </w:r>
          </w:p>
        </w:tc>
        <w:tc>
          <w:tcPr>
            <w:tcW w:w="2835" w:type="dxa"/>
          </w:tcPr>
          <w:p w14:paraId="5AC138FF" w14:textId="77777777" w:rsidR="00357CDE" w:rsidRPr="00907309" w:rsidRDefault="00357CDE" w:rsidP="00357CDE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907309">
              <w:rPr>
                <w:sz w:val="18"/>
                <w:szCs w:val="18"/>
                <w:lang w:val="en-GB"/>
              </w:rPr>
              <w:t>132</w:t>
            </w:r>
          </w:p>
        </w:tc>
        <w:tc>
          <w:tcPr>
            <w:tcW w:w="2835" w:type="dxa"/>
          </w:tcPr>
          <w:p w14:paraId="7ED91D4C" w14:textId="3B99EB0A" w:rsidR="00357CDE" w:rsidRPr="00E60BD1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357CDE">
              <w:rPr>
                <w:sz w:val="18"/>
                <w:szCs w:val="18"/>
              </w:rPr>
              <w:t>0</w:t>
            </w:r>
          </w:p>
        </w:tc>
        <w:tc>
          <w:tcPr>
            <w:tcW w:w="2835" w:type="dxa"/>
          </w:tcPr>
          <w:p w14:paraId="35BD8D43" w14:textId="7B701BB0" w:rsidR="00357CDE" w:rsidRPr="00E60BD1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357CDE">
              <w:rPr>
                <w:sz w:val="18"/>
                <w:szCs w:val="18"/>
              </w:rPr>
              <w:t>0</w:t>
            </w:r>
          </w:p>
        </w:tc>
      </w:tr>
      <w:tr w:rsidR="00357CDE" w:rsidRPr="000F411A" w14:paraId="4AE61EA7" w14:textId="1F16D016" w:rsidTr="00357CDE">
        <w:trPr>
          <w:trHeight w:val="185"/>
        </w:trPr>
        <w:tc>
          <w:tcPr>
            <w:tcW w:w="706" w:type="dxa"/>
          </w:tcPr>
          <w:p w14:paraId="44911A08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L3</w:t>
            </w:r>
          </w:p>
        </w:tc>
        <w:tc>
          <w:tcPr>
            <w:tcW w:w="1274" w:type="dxa"/>
          </w:tcPr>
          <w:p w14:paraId="0DA076E2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  <w:lang w:val="en-GB"/>
              </w:rPr>
            </w:pPr>
            <w:r w:rsidRPr="000F411A">
              <w:rPr>
                <w:sz w:val="18"/>
                <w:szCs w:val="18"/>
              </w:rPr>
              <w:t xml:space="preserve">Conventional </w:t>
            </w:r>
          </w:p>
        </w:tc>
        <w:tc>
          <w:tcPr>
            <w:tcW w:w="1134" w:type="dxa"/>
          </w:tcPr>
          <w:p w14:paraId="5FFD64A3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S </w:t>
            </w:r>
          </w:p>
        </w:tc>
        <w:tc>
          <w:tcPr>
            <w:tcW w:w="850" w:type="dxa"/>
          </w:tcPr>
          <w:p w14:paraId="170AA552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50</w:t>
            </w:r>
          </w:p>
        </w:tc>
        <w:tc>
          <w:tcPr>
            <w:tcW w:w="993" w:type="dxa"/>
          </w:tcPr>
          <w:p w14:paraId="0E75080B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9657</w:t>
            </w:r>
          </w:p>
        </w:tc>
        <w:tc>
          <w:tcPr>
            <w:tcW w:w="2835" w:type="dxa"/>
          </w:tcPr>
          <w:p w14:paraId="3AC24BE3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126</w:t>
            </w:r>
          </w:p>
        </w:tc>
        <w:tc>
          <w:tcPr>
            <w:tcW w:w="2835" w:type="dxa"/>
          </w:tcPr>
          <w:p w14:paraId="6984355E" w14:textId="1ADAA6CB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357CDE">
              <w:rPr>
                <w:sz w:val="18"/>
                <w:szCs w:val="18"/>
              </w:rPr>
              <w:t>1 (11/2-19)</w:t>
            </w:r>
          </w:p>
        </w:tc>
        <w:tc>
          <w:tcPr>
            <w:tcW w:w="2835" w:type="dxa"/>
          </w:tcPr>
          <w:p w14:paraId="49398E7E" w14:textId="7993FD5A" w:rsidR="00357CDE" w:rsidRPr="00E60BD1" w:rsidRDefault="00B47B21" w:rsidP="00357CDE">
            <w:pPr>
              <w:spacing w:line="360" w:lineRule="auto"/>
              <w:rPr>
                <w:sz w:val="18"/>
                <w:szCs w:val="18"/>
              </w:rPr>
            </w:pPr>
            <w:r w:rsidRPr="00E60BD1">
              <w:rPr>
                <w:sz w:val="18"/>
                <w:szCs w:val="18"/>
              </w:rPr>
              <w:t>0</w:t>
            </w:r>
          </w:p>
        </w:tc>
      </w:tr>
      <w:tr w:rsidR="00357CDE" w:rsidRPr="000F411A" w14:paraId="749986BB" w14:textId="716AB64E" w:rsidTr="00357CDE">
        <w:trPr>
          <w:trHeight w:val="185"/>
        </w:trPr>
        <w:tc>
          <w:tcPr>
            <w:tcW w:w="706" w:type="dxa"/>
          </w:tcPr>
          <w:p w14:paraId="7932C8AD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4</w:t>
            </w:r>
          </w:p>
        </w:tc>
        <w:tc>
          <w:tcPr>
            <w:tcW w:w="1274" w:type="dxa"/>
          </w:tcPr>
          <w:p w14:paraId="2C499726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ventional</w:t>
            </w:r>
          </w:p>
        </w:tc>
        <w:tc>
          <w:tcPr>
            <w:tcW w:w="1134" w:type="dxa"/>
          </w:tcPr>
          <w:p w14:paraId="1E3861DA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S </w:t>
            </w:r>
          </w:p>
        </w:tc>
        <w:tc>
          <w:tcPr>
            <w:tcW w:w="850" w:type="dxa"/>
          </w:tcPr>
          <w:p w14:paraId="740EA1E3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993" w:type="dxa"/>
          </w:tcPr>
          <w:p w14:paraId="70657C6B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14</w:t>
            </w:r>
          </w:p>
        </w:tc>
        <w:tc>
          <w:tcPr>
            <w:tcW w:w="2835" w:type="dxa"/>
          </w:tcPr>
          <w:p w14:paraId="006317ED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1</w:t>
            </w:r>
            <w:bookmarkStart w:id="0" w:name="_GoBack"/>
            <w:bookmarkEnd w:id="0"/>
          </w:p>
        </w:tc>
        <w:tc>
          <w:tcPr>
            <w:tcW w:w="2835" w:type="dxa"/>
          </w:tcPr>
          <w:p w14:paraId="379C3AA0" w14:textId="513D6A26" w:rsidR="00357CDE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357CDE">
              <w:rPr>
                <w:sz w:val="18"/>
                <w:szCs w:val="18"/>
              </w:rPr>
              <w:t>3 (23/4-19, 21/5-19 (2 cows))</w:t>
            </w:r>
          </w:p>
        </w:tc>
        <w:tc>
          <w:tcPr>
            <w:tcW w:w="2835" w:type="dxa"/>
          </w:tcPr>
          <w:p w14:paraId="25E0C7DF" w14:textId="664F2939" w:rsidR="00357CDE" w:rsidRPr="00E60BD1" w:rsidRDefault="00B47B21" w:rsidP="00357CDE">
            <w:pPr>
              <w:spacing w:line="360" w:lineRule="auto"/>
              <w:rPr>
                <w:sz w:val="18"/>
                <w:szCs w:val="18"/>
              </w:rPr>
            </w:pPr>
            <w:r w:rsidRPr="00E60BD1">
              <w:rPr>
                <w:sz w:val="18"/>
                <w:szCs w:val="18"/>
              </w:rPr>
              <w:t>0</w:t>
            </w:r>
          </w:p>
        </w:tc>
      </w:tr>
      <w:tr w:rsidR="00357CDE" w:rsidRPr="000F411A" w14:paraId="22E2A50F" w14:textId="1FB00608" w:rsidTr="00357CDE">
        <w:trPr>
          <w:trHeight w:val="185"/>
        </w:trPr>
        <w:tc>
          <w:tcPr>
            <w:tcW w:w="706" w:type="dxa"/>
          </w:tcPr>
          <w:p w14:paraId="40D2B782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L5</w:t>
            </w:r>
          </w:p>
        </w:tc>
        <w:tc>
          <w:tcPr>
            <w:tcW w:w="1274" w:type="dxa"/>
          </w:tcPr>
          <w:p w14:paraId="6ED6DCF3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 xml:space="preserve">Conventional </w:t>
            </w:r>
          </w:p>
        </w:tc>
        <w:tc>
          <w:tcPr>
            <w:tcW w:w="1134" w:type="dxa"/>
          </w:tcPr>
          <w:p w14:paraId="43E7579B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S </w:t>
            </w:r>
          </w:p>
        </w:tc>
        <w:tc>
          <w:tcPr>
            <w:tcW w:w="850" w:type="dxa"/>
          </w:tcPr>
          <w:p w14:paraId="1D189C91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34</w:t>
            </w:r>
          </w:p>
        </w:tc>
        <w:tc>
          <w:tcPr>
            <w:tcW w:w="993" w:type="dxa"/>
          </w:tcPr>
          <w:p w14:paraId="543B368C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8707</w:t>
            </w:r>
          </w:p>
        </w:tc>
        <w:tc>
          <w:tcPr>
            <w:tcW w:w="2835" w:type="dxa"/>
          </w:tcPr>
          <w:p w14:paraId="7EA88AD2" w14:textId="77777777" w:rsidR="00357CDE" w:rsidRPr="000F411A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0F411A">
              <w:rPr>
                <w:sz w:val="18"/>
                <w:szCs w:val="18"/>
              </w:rPr>
              <w:t>196</w:t>
            </w:r>
          </w:p>
        </w:tc>
        <w:tc>
          <w:tcPr>
            <w:tcW w:w="2835" w:type="dxa"/>
          </w:tcPr>
          <w:p w14:paraId="2C042D1D" w14:textId="737200E1" w:rsidR="00357CDE" w:rsidRPr="000F411A" w:rsidRDefault="005B49F5" w:rsidP="00357CDE">
            <w:pPr>
              <w:spacing w:line="360" w:lineRule="auto"/>
              <w:rPr>
                <w:sz w:val="18"/>
                <w:szCs w:val="18"/>
              </w:rPr>
            </w:pPr>
            <w:r w:rsidRPr="00E60BD1">
              <w:rPr>
                <w:sz w:val="18"/>
                <w:szCs w:val="18"/>
              </w:rPr>
              <w:t>1</w:t>
            </w:r>
            <w:r w:rsidR="00357CDE" w:rsidRPr="00357CDE">
              <w:rPr>
                <w:sz w:val="18"/>
                <w:szCs w:val="18"/>
              </w:rPr>
              <w:t xml:space="preserve"> (12/4-19)</w:t>
            </w:r>
          </w:p>
        </w:tc>
        <w:tc>
          <w:tcPr>
            <w:tcW w:w="2835" w:type="dxa"/>
          </w:tcPr>
          <w:p w14:paraId="3EE433EE" w14:textId="1F6E3EF6" w:rsidR="00357CDE" w:rsidRPr="00E60BD1" w:rsidRDefault="00357CDE" w:rsidP="00357CDE">
            <w:pPr>
              <w:spacing w:line="360" w:lineRule="auto"/>
              <w:rPr>
                <w:sz w:val="18"/>
                <w:szCs w:val="18"/>
              </w:rPr>
            </w:pPr>
            <w:r w:rsidRPr="00357CDE">
              <w:rPr>
                <w:sz w:val="18"/>
                <w:szCs w:val="18"/>
              </w:rPr>
              <w:t>0</w:t>
            </w:r>
          </w:p>
        </w:tc>
      </w:tr>
    </w:tbl>
    <w:p w14:paraId="6BE2F335" w14:textId="77777777" w:rsidR="0010340C" w:rsidRDefault="0010340C" w:rsidP="0010340C">
      <w:pPr>
        <w:rPr>
          <w:b/>
        </w:rPr>
      </w:pPr>
    </w:p>
    <w:p w14:paraId="7C993262" w14:textId="77777777" w:rsidR="0010340C" w:rsidRDefault="0010340C" w:rsidP="0010340C">
      <w:pPr>
        <w:rPr>
          <w:b/>
        </w:rPr>
      </w:pPr>
    </w:p>
    <w:p w14:paraId="436BB66B" w14:textId="415ED61B" w:rsidR="0010340C" w:rsidRDefault="0010340C" w:rsidP="0010340C">
      <w:pPr>
        <w:rPr>
          <w:b/>
        </w:rPr>
      </w:pPr>
      <w:r>
        <w:rPr>
          <w:b/>
        </w:rPr>
        <w:t>*AMS: automatic milking system</w:t>
      </w:r>
    </w:p>
    <w:p w14:paraId="3915910F" w14:textId="6C677B45" w:rsidR="00357CDE" w:rsidRDefault="001B1880" w:rsidP="0010340C">
      <w:pPr>
        <w:rPr>
          <w:b/>
        </w:rPr>
      </w:pPr>
      <w:r>
        <w:rPr>
          <w:b/>
        </w:rPr>
        <w:t>**</w:t>
      </w:r>
      <w:r w:rsidRPr="001B1880">
        <w:rPr>
          <w:b/>
        </w:rPr>
        <w:t>geometric average for 2019 in 1000 per mL of milk</w:t>
      </w:r>
    </w:p>
    <w:p w14:paraId="17185B28" w14:textId="77777777" w:rsidR="00357CDE" w:rsidRPr="000F411A" w:rsidRDefault="00357CDE" w:rsidP="0010340C">
      <w:pPr>
        <w:rPr>
          <w:b/>
        </w:rPr>
      </w:pPr>
    </w:p>
    <w:sectPr w:rsidR="00357CDE" w:rsidRPr="000F411A" w:rsidSect="00357CD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40C"/>
    <w:rsid w:val="00002697"/>
    <w:rsid w:val="000116FC"/>
    <w:rsid w:val="0001178F"/>
    <w:rsid w:val="000464DA"/>
    <w:rsid w:val="00065563"/>
    <w:rsid w:val="000B19F3"/>
    <w:rsid w:val="000B3479"/>
    <w:rsid w:val="000D6714"/>
    <w:rsid w:val="000F28A2"/>
    <w:rsid w:val="000F7C55"/>
    <w:rsid w:val="0010340C"/>
    <w:rsid w:val="00113A63"/>
    <w:rsid w:val="00150893"/>
    <w:rsid w:val="00164DA6"/>
    <w:rsid w:val="001B1880"/>
    <w:rsid w:val="001B5635"/>
    <w:rsid w:val="001C44C4"/>
    <w:rsid w:val="001F44EF"/>
    <w:rsid w:val="001F6578"/>
    <w:rsid w:val="00210A20"/>
    <w:rsid w:val="00213BFA"/>
    <w:rsid w:val="00224ABA"/>
    <w:rsid w:val="00244504"/>
    <w:rsid w:val="00270BE2"/>
    <w:rsid w:val="002738F6"/>
    <w:rsid w:val="00296038"/>
    <w:rsid w:val="002B72D5"/>
    <w:rsid w:val="002E1540"/>
    <w:rsid w:val="002E4318"/>
    <w:rsid w:val="003053D9"/>
    <w:rsid w:val="0031598B"/>
    <w:rsid w:val="0033690D"/>
    <w:rsid w:val="00346AC8"/>
    <w:rsid w:val="00357CDE"/>
    <w:rsid w:val="00382FE6"/>
    <w:rsid w:val="003A4085"/>
    <w:rsid w:val="003A73DB"/>
    <w:rsid w:val="00410C7E"/>
    <w:rsid w:val="0042220C"/>
    <w:rsid w:val="0044197F"/>
    <w:rsid w:val="00451109"/>
    <w:rsid w:val="0046275D"/>
    <w:rsid w:val="00462779"/>
    <w:rsid w:val="00467A58"/>
    <w:rsid w:val="00472E31"/>
    <w:rsid w:val="00476B64"/>
    <w:rsid w:val="00483A33"/>
    <w:rsid w:val="004A1828"/>
    <w:rsid w:val="004A3E74"/>
    <w:rsid w:val="004B336F"/>
    <w:rsid w:val="004D05EB"/>
    <w:rsid w:val="005060C8"/>
    <w:rsid w:val="0051444C"/>
    <w:rsid w:val="00537AA0"/>
    <w:rsid w:val="00537AAD"/>
    <w:rsid w:val="005450C7"/>
    <w:rsid w:val="005B3265"/>
    <w:rsid w:val="005B49F5"/>
    <w:rsid w:val="005E57F6"/>
    <w:rsid w:val="005F6922"/>
    <w:rsid w:val="006106F4"/>
    <w:rsid w:val="00615203"/>
    <w:rsid w:val="00621471"/>
    <w:rsid w:val="00631C3C"/>
    <w:rsid w:val="0066107A"/>
    <w:rsid w:val="0067068B"/>
    <w:rsid w:val="006B356B"/>
    <w:rsid w:val="006E3BEE"/>
    <w:rsid w:val="006E4158"/>
    <w:rsid w:val="006F3531"/>
    <w:rsid w:val="00707875"/>
    <w:rsid w:val="007305C6"/>
    <w:rsid w:val="00751D84"/>
    <w:rsid w:val="0076441A"/>
    <w:rsid w:val="00771059"/>
    <w:rsid w:val="00774B49"/>
    <w:rsid w:val="00776FBC"/>
    <w:rsid w:val="00780C29"/>
    <w:rsid w:val="00791731"/>
    <w:rsid w:val="00795C77"/>
    <w:rsid w:val="007A7B6A"/>
    <w:rsid w:val="00800882"/>
    <w:rsid w:val="00805A72"/>
    <w:rsid w:val="0081124E"/>
    <w:rsid w:val="00842FD2"/>
    <w:rsid w:val="00881A6F"/>
    <w:rsid w:val="00883431"/>
    <w:rsid w:val="00894304"/>
    <w:rsid w:val="0089754A"/>
    <w:rsid w:val="008B7065"/>
    <w:rsid w:val="008C241B"/>
    <w:rsid w:val="008D5D60"/>
    <w:rsid w:val="009030FF"/>
    <w:rsid w:val="009051F1"/>
    <w:rsid w:val="00913A48"/>
    <w:rsid w:val="00925E5E"/>
    <w:rsid w:val="00935579"/>
    <w:rsid w:val="00937B25"/>
    <w:rsid w:val="00945DDA"/>
    <w:rsid w:val="009645F4"/>
    <w:rsid w:val="00965B4C"/>
    <w:rsid w:val="00965CC3"/>
    <w:rsid w:val="00980F9F"/>
    <w:rsid w:val="00983DC5"/>
    <w:rsid w:val="00995709"/>
    <w:rsid w:val="00996412"/>
    <w:rsid w:val="009A4B4D"/>
    <w:rsid w:val="009B3CF8"/>
    <w:rsid w:val="009C2FFA"/>
    <w:rsid w:val="009C70AF"/>
    <w:rsid w:val="009D4CC5"/>
    <w:rsid w:val="009E4C5C"/>
    <w:rsid w:val="009E6227"/>
    <w:rsid w:val="009F6857"/>
    <w:rsid w:val="009F6CDA"/>
    <w:rsid w:val="00A507C5"/>
    <w:rsid w:val="00A632CB"/>
    <w:rsid w:val="00A702D5"/>
    <w:rsid w:val="00A82070"/>
    <w:rsid w:val="00A82524"/>
    <w:rsid w:val="00AE4193"/>
    <w:rsid w:val="00AF1AD8"/>
    <w:rsid w:val="00AF5F75"/>
    <w:rsid w:val="00B06A5E"/>
    <w:rsid w:val="00B30E13"/>
    <w:rsid w:val="00B365EF"/>
    <w:rsid w:val="00B44C57"/>
    <w:rsid w:val="00B47B21"/>
    <w:rsid w:val="00B53B7A"/>
    <w:rsid w:val="00B647FF"/>
    <w:rsid w:val="00B65410"/>
    <w:rsid w:val="00B7735F"/>
    <w:rsid w:val="00B83BCA"/>
    <w:rsid w:val="00B83D08"/>
    <w:rsid w:val="00B90A25"/>
    <w:rsid w:val="00B91C3E"/>
    <w:rsid w:val="00BA208C"/>
    <w:rsid w:val="00BA6E82"/>
    <w:rsid w:val="00BB0E5F"/>
    <w:rsid w:val="00BB71C0"/>
    <w:rsid w:val="00BC4756"/>
    <w:rsid w:val="00BD2F3D"/>
    <w:rsid w:val="00BD427F"/>
    <w:rsid w:val="00BE7C0B"/>
    <w:rsid w:val="00C00AC2"/>
    <w:rsid w:val="00C14B64"/>
    <w:rsid w:val="00C316A5"/>
    <w:rsid w:val="00C50DBF"/>
    <w:rsid w:val="00C74834"/>
    <w:rsid w:val="00C7518C"/>
    <w:rsid w:val="00C9029B"/>
    <w:rsid w:val="00C93155"/>
    <w:rsid w:val="00C97CBB"/>
    <w:rsid w:val="00CD4664"/>
    <w:rsid w:val="00CD4FB7"/>
    <w:rsid w:val="00CE5605"/>
    <w:rsid w:val="00CE6BA1"/>
    <w:rsid w:val="00CE737B"/>
    <w:rsid w:val="00D14923"/>
    <w:rsid w:val="00D26788"/>
    <w:rsid w:val="00D35E44"/>
    <w:rsid w:val="00D83423"/>
    <w:rsid w:val="00D963CC"/>
    <w:rsid w:val="00DA4CCB"/>
    <w:rsid w:val="00DB2F25"/>
    <w:rsid w:val="00DB7672"/>
    <w:rsid w:val="00DD539A"/>
    <w:rsid w:val="00DF1B0E"/>
    <w:rsid w:val="00E03875"/>
    <w:rsid w:val="00E10D5A"/>
    <w:rsid w:val="00E27B46"/>
    <w:rsid w:val="00E5701A"/>
    <w:rsid w:val="00E60BD1"/>
    <w:rsid w:val="00E7255E"/>
    <w:rsid w:val="00E82B13"/>
    <w:rsid w:val="00E869E3"/>
    <w:rsid w:val="00E86A33"/>
    <w:rsid w:val="00E90E9A"/>
    <w:rsid w:val="00E97681"/>
    <w:rsid w:val="00EA00F1"/>
    <w:rsid w:val="00EB3A0C"/>
    <w:rsid w:val="00EC1204"/>
    <w:rsid w:val="00EF174B"/>
    <w:rsid w:val="00F06A25"/>
    <w:rsid w:val="00F1790A"/>
    <w:rsid w:val="00F31222"/>
    <w:rsid w:val="00F43336"/>
    <w:rsid w:val="00F65CFC"/>
    <w:rsid w:val="00FB1324"/>
    <w:rsid w:val="00FB7856"/>
    <w:rsid w:val="00FD16A7"/>
    <w:rsid w:val="00FD215F"/>
    <w:rsid w:val="00FE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8C6096"/>
  <w14:defaultImageDpi w14:val="32767"/>
  <w15:chartTrackingRefBased/>
  <w15:docId w15:val="{DFFAFC3E-37D4-324C-AD3A-8C3862149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57CD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340C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34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4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e Porcellato</dc:creator>
  <cp:keywords/>
  <dc:description/>
  <cp:lastModifiedBy>Davide Porcellato</cp:lastModifiedBy>
  <cp:revision>8</cp:revision>
  <dcterms:created xsi:type="dcterms:W3CDTF">2020-09-18T12:43:00Z</dcterms:created>
  <dcterms:modified xsi:type="dcterms:W3CDTF">2020-12-03T14:42:00Z</dcterms:modified>
</cp:coreProperties>
</file>